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2AC385" w14:textId="2DF1CD8A" w:rsidR="00F10A61" w:rsidRPr="00F10A61" w:rsidRDefault="004211F8" w:rsidP="00F10A61">
      <w:pPr>
        <w:pStyle w:val="Heading1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auto"/>
          <w:sz w:val="28"/>
          <w:szCs w:val="28"/>
        </w:rPr>
        <w:t>Supplementary Appendix</w:t>
      </w:r>
      <w:r w:rsidR="00F10A61">
        <w:rPr>
          <w:rFonts w:ascii="Times New Roman" w:hAnsi="Times New Roman" w:cs="Times New Roman"/>
          <w:b/>
          <w:bCs/>
          <w:color w:val="auto"/>
          <w:sz w:val="28"/>
          <w:szCs w:val="28"/>
        </w:rPr>
        <w:t xml:space="preserve"> 1: PRISMA-P Checklist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81"/>
        <w:gridCol w:w="448"/>
        <w:gridCol w:w="3930"/>
        <w:gridCol w:w="852"/>
        <w:gridCol w:w="745"/>
        <w:gridCol w:w="1354"/>
      </w:tblGrid>
      <w:tr w:rsidR="00F10A61" w:rsidRPr="00F10A61" w14:paraId="343687C7" w14:textId="77777777" w:rsidTr="001A6EF2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99B8F59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  <w:r w:rsidRPr="00F10A61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FD70E7E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  <w:r w:rsidRPr="00F10A61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853C459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  <w:r w:rsidRPr="00F10A61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0A07C98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  <w:r w:rsidRPr="00F10A61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7D8D37F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  <w:r w:rsidRPr="00F10A61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F10A61" w:rsidRPr="00F10A61" w14:paraId="4CB3C125" w14:textId="77777777" w:rsidTr="001A6EF2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B03B290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7E60CEA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F8A353D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42942E5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  <w:r w:rsidRPr="00F10A61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4DF82DF2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  <w:r w:rsidRPr="00F10A61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5078630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F10A61" w:rsidRPr="00F10A61" w14:paraId="1894DF24" w14:textId="77777777" w:rsidTr="001A6EF2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7057CE3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10A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10A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</w:t>
            </w:r>
          </w:p>
        </w:tc>
      </w:tr>
      <w:tr w:rsidR="00F10A61" w:rsidRPr="00F10A61" w14:paraId="3AF27868" w14:textId="77777777" w:rsidTr="001A6EF2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413748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10A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itle</w:t>
            </w:r>
            <w:r w:rsidRPr="00F10A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F10A61" w:rsidRPr="00F10A61" w14:paraId="746BF609" w14:textId="77777777" w:rsidTr="001A6EF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0210EA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0A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F10A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F10A6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Identification</w:t>
            </w:r>
            <w:r w:rsidRPr="00F10A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4FA067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0A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C93628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0A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2F89D8" w14:textId="1FD25695" w:rsidR="00F10A61" w:rsidRPr="00F10A61" w:rsidRDefault="00F10A61" w:rsidP="001A6EF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C81117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0A6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A61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F10A61">
              <w:rPr>
                <w:rFonts w:ascii="Times New Roman" w:hAnsi="Times New Roman" w:cs="Times New Roman"/>
                <w:sz w:val="24"/>
                <w:szCs w:val="24"/>
              </w:rPr>
            </w:r>
            <w:r w:rsidRPr="00F10A6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10A6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446F3A" w14:textId="713DFE73" w:rsidR="00F10A61" w:rsidRPr="00F10A61" w:rsidRDefault="00430BDF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</w:tr>
      <w:tr w:rsidR="00F10A61" w:rsidRPr="00F10A61" w14:paraId="2997A431" w14:textId="77777777" w:rsidTr="001A6EF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CA9BBF" w14:textId="77777777" w:rsidR="00F10A61" w:rsidRPr="008B7B22" w:rsidRDefault="00F10A61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7B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8B7B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8B7B2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Update</w:t>
            </w:r>
            <w:r w:rsidRPr="008B7B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C5DE8E" w14:textId="77777777" w:rsidR="00F10A61" w:rsidRPr="008B7B22" w:rsidRDefault="00F10A61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7B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F7C447" w14:textId="77777777" w:rsidR="00F10A61" w:rsidRPr="008B7B22" w:rsidRDefault="00F10A61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7B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31B7B3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0A6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A61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F10A61">
              <w:rPr>
                <w:rFonts w:ascii="Times New Roman" w:hAnsi="Times New Roman" w:cs="Times New Roman"/>
                <w:sz w:val="24"/>
                <w:szCs w:val="24"/>
              </w:rPr>
            </w:r>
            <w:r w:rsidRPr="00F10A6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10A6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613B0C" w14:textId="1AE6A3E3" w:rsidR="00F10A61" w:rsidRPr="00F10A61" w:rsidRDefault="008B7B22" w:rsidP="001A6EF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232036" w14:textId="43397843" w:rsidR="00F10A61" w:rsidRPr="00F10A61" w:rsidRDefault="00CD0569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056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t applicable</w:t>
            </w:r>
            <w:r w:rsidR="00414A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</w:tr>
      <w:tr w:rsidR="00F10A61" w:rsidRPr="00F10A61" w14:paraId="4E1115DB" w14:textId="77777777" w:rsidTr="001A6EF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82A6D8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0A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10A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478B67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0A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BBCD94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0A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CA7477" w14:textId="5141E557" w:rsidR="00F10A61" w:rsidRPr="00F10A61" w:rsidRDefault="00F10A61" w:rsidP="001A6EF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E2E0EE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0A6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A61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F10A61">
              <w:rPr>
                <w:rFonts w:ascii="Times New Roman" w:hAnsi="Times New Roman" w:cs="Times New Roman"/>
                <w:sz w:val="24"/>
                <w:szCs w:val="24"/>
              </w:rPr>
            </w:r>
            <w:r w:rsidRPr="00F10A6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10A6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DBF349" w14:textId="2F256F29" w:rsidR="00F10A61" w:rsidRPr="00F10A61" w:rsidRDefault="008B7B22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="008F1B1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20</w:t>
            </w:r>
            <w:r w:rsidR="005C43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</w:tr>
      <w:tr w:rsidR="00F10A61" w:rsidRPr="00F10A61" w14:paraId="5330EB8C" w14:textId="77777777" w:rsidTr="001A6EF2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804057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10A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uthors</w:t>
            </w:r>
            <w:r w:rsidRPr="00F10A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F10A61" w:rsidRPr="00F10A61" w14:paraId="5B5857CE" w14:textId="77777777" w:rsidTr="001A6EF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C93E91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0A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F10A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F10A6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Contact</w:t>
            </w:r>
            <w:r w:rsidRPr="00F10A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720469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0A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2011C7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0A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56CCC5" w14:textId="6D000A2D" w:rsidR="00F10A61" w:rsidRPr="00F10A61" w:rsidRDefault="00F10A61" w:rsidP="001A6EF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FA745C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0A6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A61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F10A61">
              <w:rPr>
                <w:rFonts w:ascii="Times New Roman" w:hAnsi="Times New Roman" w:cs="Times New Roman"/>
                <w:sz w:val="24"/>
                <w:szCs w:val="24"/>
              </w:rPr>
            </w:r>
            <w:r w:rsidRPr="00F10A6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10A6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4EE29C" w14:textId="5B7F23E7" w:rsidR="00F10A61" w:rsidRPr="00F10A61" w:rsidRDefault="008B7B22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-19</w:t>
            </w:r>
          </w:p>
        </w:tc>
      </w:tr>
      <w:tr w:rsidR="00F10A61" w:rsidRPr="00F10A61" w14:paraId="2BBE8B9B" w14:textId="77777777" w:rsidTr="001A6EF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D7192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0A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F10A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F10A6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Contributions</w:t>
            </w:r>
            <w:r w:rsidRPr="00F10A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6AD1EB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0A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040314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0A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F706E1" w14:textId="4D8BA94A" w:rsidR="00F10A61" w:rsidRPr="00F10A61" w:rsidRDefault="00F10A61" w:rsidP="001A6EF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CFE63D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0A6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A61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F10A61">
              <w:rPr>
                <w:rFonts w:ascii="Times New Roman" w:hAnsi="Times New Roman" w:cs="Times New Roman"/>
                <w:sz w:val="24"/>
                <w:szCs w:val="24"/>
              </w:rPr>
            </w:r>
            <w:r w:rsidRPr="00F10A6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10A6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C09FC8" w14:textId="0CE40581" w:rsidR="00F10A61" w:rsidRPr="00F10A61" w:rsidRDefault="009022E1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68-</w:t>
            </w:r>
            <w:r w:rsidR="000D3B8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74</w:t>
            </w:r>
          </w:p>
        </w:tc>
      </w:tr>
      <w:tr w:rsidR="00F10A61" w:rsidRPr="00F10A61" w14:paraId="232537B8" w14:textId="77777777" w:rsidTr="001A6EF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FE8BE1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0A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mendments</w:t>
            </w:r>
            <w:r w:rsidRPr="00F10A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491706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0A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050452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0A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8367AC" w14:textId="58ABC6AE" w:rsidR="00F10A61" w:rsidRPr="00F10A61" w:rsidRDefault="00AD7B9A" w:rsidP="001A6EF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2D1FED" w14:textId="62ED3FAB" w:rsidR="00F10A61" w:rsidRPr="00F10A61" w:rsidRDefault="00AD7B9A" w:rsidP="001A6EF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2EBD69" w14:textId="0393C8C9" w:rsidR="00F10A61" w:rsidRPr="00F10A61" w:rsidRDefault="00A52F68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14A9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12-214</w:t>
            </w:r>
          </w:p>
        </w:tc>
      </w:tr>
      <w:tr w:rsidR="00F10A61" w:rsidRPr="00F10A61" w14:paraId="0EE8ED58" w14:textId="77777777" w:rsidTr="001A6EF2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D747C3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10A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upport</w:t>
            </w:r>
            <w:r w:rsidRPr="00F10A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F10A61" w:rsidRPr="00F10A61" w14:paraId="6C3F3B9B" w14:textId="77777777" w:rsidTr="001A6EF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E5F2DB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0A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F10A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F10A6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Sources</w:t>
            </w:r>
            <w:r w:rsidRPr="00F10A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A283A4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0A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A0FA61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0A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B21FDF" w14:textId="7DD50F83" w:rsidR="00F10A61" w:rsidRPr="00F10A61" w:rsidRDefault="00F10A61" w:rsidP="001A6EF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7D968A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0A6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A61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F10A61">
              <w:rPr>
                <w:rFonts w:ascii="Times New Roman" w:hAnsi="Times New Roman" w:cs="Times New Roman"/>
                <w:sz w:val="24"/>
                <w:szCs w:val="24"/>
              </w:rPr>
            </w:r>
            <w:r w:rsidRPr="00F10A6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10A6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04EE85" w14:textId="7969ACEA" w:rsidR="00F10A61" w:rsidRPr="00F10A61" w:rsidRDefault="00B62726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75-480</w:t>
            </w:r>
          </w:p>
        </w:tc>
      </w:tr>
      <w:tr w:rsidR="00F10A61" w:rsidRPr="00F10A61" w14:paraId="4339A74D" w14:textId="77777777" w:rsidTr="001A6EF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DE9A99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0A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F10A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F10A6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Sponsor</w:t>
            </w:r>
            <w:r w:rsidRPr="00F10A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DDD200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0A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CE0B7E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0A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9B8ACF" w14:textId="6DF59CC1" w:rsidR="00F10A61" w:rsidRPr="00F10A61" w:rsidRDefault="00F10A61" w:rsidP="001A6EF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28FD37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0A6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A61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F10A61">
              <w:rPr>
                <w:rFonts w:ascii="Times New Roman" w:hAnsi="Times New Roman" w:cs="Times New Roman"/>
                <w:sz w:val="24"/>
                <w:szCs w:val="24"/>
              </w:rPr>
            </w:r>
            <w:r w:rsidRPr="00F10A6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10A6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8714E6" w14:textId="3641AABF" w:rsidR="00F10A61" w:rsidRPr="00F10A61" w:rsidRDefault="00B62726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6272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75-480</w:t>
            </w:r>
          </w:p>
        </w:tc>
      </w:tr>
      <w:tr w:rsidR="00F10A61" w:rsidRPr="00F10A61" w14:paraId="0C0F8AA0" w14:textId="77777777" w:rsidTr="001A6EF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D4169B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0A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F10A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F10A6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Role of sponsor/funder</w:t>
            </w:r>
            <w:r w:rsidRPr="00F10A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7405CA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0A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0EC2D0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0A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549AC0" w14:textId="0B276E4E" w:rsidR="00F10A61" w:rsidRPr="00F10A61" w:rsidRDefault="00F10A61" w:rsidP="001A6EF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C194E3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0A6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A61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F10A61">
              <w:rPr>
                <w:rFonts w:ascii="Times New Roman" w:hAnsi="Times New Roman" w:cs="Times New Roman"/>
                <w:sz w:val="24"/>
                <w:szCs w:val="24"/>
              </w:rPr>
            </w:r>
            <w:r w:rsidRPr="00F10A6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10A6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7999D7" w14:textId="1F6D733D" w:rsidR="00F10A61" w:rsidRPr="00F10A61" w:rsidRDefault="00B62726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627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75-480</w:t>
            </w:r>
          </w:p>
        </w:tc>
      </w:tr>
      <w:tr w:rsidR="00F10A61" w:rsidRPr="00F10A61" w14:paraId="50F4F036" w14:textId="77777777" w:rsidTr="001A6EF2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B45D479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10A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10A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F10A61" w:rsidRPr="00F10A61" w14:paraId="5EE3B861" w14:textId="77777777" w:rsidTr="001A6EF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B021AE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0A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ationale</w:t>
            </w:r>
            <w:r w:rsidRPr="00F10A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08F6CB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0A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F0706A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0A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153B7E" w14:textId="5CFF5158" w:rsidR="00F10A61" w:rsidRPr="00F10A61" w:rsidRDefault="00F10A61" w:rsidP="001A6EF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984F52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0A6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A61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F10A61">
              <w:rPr>
                <w:rFonts w:ascii="Times New Roman" w:hAnsi="Times New Roman" w:cs="Times New Roman"/>
                <w:sz w:val="24"/>
                <w:szCs w:val="24"/>
              </w:rPr>
            </w:r>
            <w:r w:rsidRPr="00F10A6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10A6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27BF54" w14:textId="06B49C7D" w:rsidR="00F10A61" w:rsidRPr="00F10A61" w:rsidRDefault="008B7B22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="009607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8</w:t>
            </w:r>
            <w:r w:rsidR="009607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</w:tr>
      <w:tr w:rsidR="00F10A61" w:rsidRPr="00F10A61" w14:paraId="51184DDF" w14:textId="77777777" w:rsidTr="001A6EF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254A49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0A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Objectives</w:t>
            </w:r>
            <w:r w:rsidRPr="00F10A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9FC5AF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0A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6FAB63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0A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110E9C28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895DEE" w14:textId="002188D2" w:rsidR="00F10A61" w:rsidRPr="00F10A61" w:rsidRDefault="00F10A61" w:rsidP="001A6EF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E57B88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0A6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A61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F10A61">
              <w:rPr>
                <w:rFonts w:ascii="Times New Roman" w:hAnsi="Times New Roman" w:cs="Times New Roman"/>
                <w:sz w:val="24"/>
                <w:szCs w:val="24"/>
              </w:rPr>
            </w:r>
            <w:r w:rsidRPr="00F10A6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10A6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C0E4DA" w14:textId="77B8C6EE" w:rsidR="00F10A61" w:rsidRPr="00F10A61" w:rsidRDefault="008B7B22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</w:t>
            </w:r>
            <w:r w:rsidR="009607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9</w:t>
            </w:r>
            <w:r w:rsidR="009607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</w:tr>
      <w:tr w:rsidR="00F10A61" w:rsidRPr="00F10A61" w14:paraId="6769783B" w14:textId="77777777" w:rsidTr="001A6EF2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C703336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10A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ETHODS</w:t>
            </w:r>
            <w:r w:rsidRPr="00F10A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F10A61" w:rsidRPr="00F10A61" w14:paraId="7814233B" w14:textId="77777777" w:rsidTr="001A6EF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365290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0A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10A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0A4411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0A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E20D46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0A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24331D" w14:textId="397A9AE9" w:rsidR="00F10A61" w:rsidRPr="00F10A61" w:rsidRDefault="00F10A61" w:rsidP="001A6EF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C99C9A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0A6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A61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F10A61">
              <w:rPr>
                <w:rFonts w:ascii="Times New Roman" w:hAnsi="Times New Roman" w:cs="Times New Roman"/>
                <w:sz w:val="24"/>
                <w:szCs w:val="24"/>
              </w:rPr>
            </w:r>
            <w:r w:rsidRPr="00F10A6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10A6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260852" w14:textId="6584D551" w:rsidR="00F10A61" w:rsidRDefault="008B7B22" w:rsidP="008B7B2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="005D05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</w:t>
            </w:r>
            <w:r w:rsidR="005D05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  <w:r w:rsidR="00C67D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  <w:p w14:paraId="56899B35" w14:textId="77777777" w:rsidR="008B7B22" w:rsidRPr="008B7B22" w:rsidRDefault="008B7B22" w:rsidP="008B7B2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10A61" w:rsidRPr="00F10A61" w14:paraId="17BA8225" w14:textId="77777777" w:rsidTr="001A6EF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988C9D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0A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10A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573860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0A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1AB6CF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0A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Describe all intended information sources (e.g., electronic databases, contact with study </w:t>
            </w:r>
            <w:r w:rsidRPr="00F10A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E3E775" w14:textId="0A22D477" w:rsidR="00F10A61" w:rsidRPr="00F10A61" w:rsidRDefault="00F10A61" w:rsidP="001A6EF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335F8E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0A6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A61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F10A61">
              <w:rPr>
                <w:rFonts w:ascii="Times New Roman" w:hAnsi="Times New Roman" w:cs="Times New Roman"/>
                <w:sz w:val="24"/>
                <w:szCs w:val="24"/>
              </w:rPr>
            </w:r>
            <w:r w:rsidRPr="00F10A6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10A6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E57B5D" w14:textId="31836606" w:rsidR="00F10A61" w:rsidRPr="00F10A61" w:rsidRDefault="008B7B22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</w:t>
            </w:r>
            <w:r w:rsidR="005D05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98</w:t>
            </w:r>
          </w:p>
        </w:tc>
      </w:tr>
      <w:tr w:rsidR="00F10A61" w:rsidRPr="00F10A61" w14:paraId="7DB20C46" w14:textId="77777777" w:rsidTr="001A6EF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1F7385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0A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10A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FAA5A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0A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573441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0A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7CA1AB" w14:textId="436DA277" w:rsidR="00F10A61" w:rsidRPr="00F10A61" w:rsidRDefault="00F10A61" w:rsidP="001A6EF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52E0DB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0A6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A61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F10A61">
              <w:rPr>
                <w:rFonts w:ascii="Times New Roman" w:hAnsi="Times New Roman" w:cs="Times New Roman"/>
                <w:sz w:val="24"/>
                <w:szCs w:val="24"/>
              </w:rPr>
            </w:r>
            <w:r w:rsidRPr="00F10A6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10A6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891331" w14:textId="7481DCE8" w:rsidR="00F10A61" w:rsidRPr="00F10A61" w:rsidRDefault="008B7B22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="005F272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  <w:r w:rsidR="00774F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  <w:r w:rsidR="005F272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="00FE27A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</w:t>
            </w:r>
            <w:r w:rsidR="0091799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 w:rsidR="00917990" w:rsidRPr="004C3DA7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eastAsia="en-GB"/>
              </w:rPr>
              <w:t xml:space="preserve"> </w:t>
            </w:r>
            <w:r w:rsidR="00917990" w:rsidRPr="0091799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lso see Supplementary Appendix 2.</w:t>
            </w:r>
          </w:p>
        </w:tc>
      </w:tr>
      <w:tr w:rsidR="00F10A61" w:rsidRPr="00F10A61" w14:paraId="05D4B9C2" w14:textId="77777777" w:rsidTr="001A6EF2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8DD297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10A61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10A6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F10A61" w:rsidRPr="00F10A61" w14:paraId="09269F3D" w14:textId="77777777" w:rsidTr="001A6EF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E70538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0A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F10A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F10A6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Data management</w:t>
            </w:r>
            <w:r w:rsidRPr="00F10A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C00298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0A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306579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0A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B1AE25" w14:textId="3A3B8A7E" w:rsidR="00F10A61" w:rsidRPr="00F10A61" w:rsidRDefault="00F10A61" w:rsidP="001A6EF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729D75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0A6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A61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F10A61">
              <w:rPr>
                <w:rFonts w:ascii="Times New Roman" w:hAnsi="Times New Roman" w:cs="Times New Roman"/>
                <w:sz w:val="24"/>
                <w:szCs w:val="24"/>
              </w:rPr>
            </w:r>
            <w:r w:rsidRPr="00F10A6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10A6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0F4713" w14:textId="5B097E3E" w:rsidR="00F10A61" w:rsidRPr="00F10A61" w:rsidRDefault="00971EBB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2-</w:t>
            </w:r>
            <w:r w:rsidR="000D42A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0</w:t>
            </w:r>
            <w:r w:rsidR="00B43C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367-406</w:t>
            </w:r>
          </w:p>
        </w:tc>
      </w:tr>
      <w:tr w:rsidR="00F10A61" w:rsidRPr="00F10A61" w14:paraId="4E6E90ED" w14:textId="77777777" w:rsidTr="001A6EF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B79A0A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0A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F10A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F10A6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Selection process</w:t>
            </w:r>
            <w:r w:rsidRPr="00F10A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9D31ED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0A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90FEBB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0A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89172A" w14:textId="568BD392" w:rsidR="00F10A61" w:rsidRPr="00F10A61" w:rsidRDefault="00F10A61" w:rsidP="001A6EF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4A67D2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0A6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A61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F10A61">
              <w:rPr>
                <w:rFonts w:ascii="Times New Roman" w:hAnsi="Times New Roman" w:cs="Times New Roman"/>
                <w:sz w:val="24"/>
                <w:szCs w:val="24"/>
              </w:rPr>
            </w:r>
            <w:r w:rsidRPr="00F10A6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10A6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7DBAA9" w14:textId="10ADE263" w:rsidR="00F10A61" w:rsidRPr="00F10A61" w:rsidRDefault="008B7B22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="004246D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  <w:r w:rsidR="005B51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="004325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="005E7CE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6</w:t>
            </w:r>
          </w:p>
        </w:tc>
      </w:tr>
      <w:tr w:rsidR="00F10A61" w:rsidRPr="00F10A61" w14:paraId="70B61D19" w14:textId="77777777" w:rsidTr="001A6EF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BAC265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0A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F10A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F10A6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Data collection process</w:t>
            </w:r>
            <w:r w:rsidRPr="00F10A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C05E8D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0A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F83A77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0A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E7BFA5" w14:textId="6251E591" w:rsidR="00F10A61" w:rsidRPr="00F10A61" w:rsidRDefault="00F10A61" w:rsidP="001A6EF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B003AB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0A6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A61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F10A61">
              <w:rPr>
                <w:rFonts w:ascii="Times New Roman" w:hAnsi="Times New Roman" w:cs="Times New Roman"/>
                <w:sz w:val="24"/>
                <w:szCs w:val="24"/>
              </w:rPr>
            </w:r>
            <w:r w:rsidRPr="00F10A6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10A6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899216" w14:textId="05918E2B" w:rsidR="00F10A61" w:rsidRPr="00F10A61" w:rsidRDefault="00011A27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C3D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45-</w:t>
            </w:r>
            <w:r w:rsidR="004C3DA7" w:rsidRPr="004C3D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53</w:t>
            </w:r>
          </w:p>
        </w:tc>
      </w:tr>
      <w:tr w:rsidR="00F10A61" w:rsidRPr="00F10A61" w14:paraId="126E9683" w14:textId="77777777" w:rsidTr="001A6EF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873063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0A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Data items</w:t>
            </w:r>
            <w:r w:rsidRPr="00F10A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7F371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0A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234012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0A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5DBC7E" w14:textId="1125D45B" w:rsidR="00F10A61" w:rsidRPr="00F10A61" w:rsidRDefault="00F10A61" w:rsidP="001A6EF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151253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0A6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A61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F10A61">
              <w:rPr>
                <w:rFonts w:ascii="Times New Roman" w:hAnsi="Times New Roman" w:cs="Times New Roman"/>
                <w:sz w:val="24"/>
                <w:szCs w:val="24"/>
              </w:rPr>
            </w:r>
            <w:r w:rsidRPr="00F10A6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10A6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6CF136" w14:textId="1C766796" w:rsidR="00F10A61" w:rsidRPr="00F10A61" w:rsidRDefault="006C4B89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5</w:t>
            </w:r>
            <w:r w:rsidR="006E1F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2</w:t>
            </w:r>
            <w:r w:rsidR="003C47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6</w:t>
            </w:r>
            <w:r w:rsidR="006E1F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 w:rsidR="0073480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</w:t>
            </w:r>
            <w:r w:rsidR="00DA38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="00B542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  <w:r w:rsidR="0073480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</w:t>
            </w:r>
            <w:r w:rsidR="00DA38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</w:tr>
      <w:tr w:rsidR="00F10A61" w:rsidRPr="00F10A61" w14:paraId="0C315C32" w14:textId="77777777" w:rsidTr="001A6EF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90D6AA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0A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10A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87FEA4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0A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40ACF9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0A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38ACAA" w14:textId="2577C4CD" w:rsidR="00F10A61" w:rsidRPr="00F10A61" w:rsidRDefault="00F10A61" w:rsidP="001A6EF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44D84B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0A6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A61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F10A61">
              <w:rPr>
                <w:rFonts w:ascii="Times New Roman" w:hAnsi="Times New Roman" w:cs="Times New Roman"/>
                <w:sz w:val="24"/>
                <w:szCs w:val="24"/>
              </w:rPr>
            </w:r>
            <w:r w:rsidRPr="00F10A6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10A6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2A6355" w14:textId="16A39BF6" w:rsidR="00F10A61" w:rsidRPr="00F10A61" w:rsidRDefault="00120CB5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20C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7-281</w:t>
            </w:r>
          </w:p>
        </w:tc>
      </w:tr>
      <w:tr w:rsidR="00F10A61" w:rsidRPr="00F10A61" w14:paraId="0ADF3CDC" w14:textId="77777777" w:rsidTr="001A6EF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AAA9FF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0A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10A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488AED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0A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066DF4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0A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B50AE6" w14:textId="4C2E60E3" w:rsidR="00F10A61" w:rsidRPr="00F10A61" w:rsidRDefault="00F10A61" w:rsidP="001A6EF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6FEAB4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0A6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A61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F10A61">
              <w:rPr>
                <w:rFonts w:ascii="Times New Roman" w:hAnsi="Times New Roman" w:cs="Times New Roman"/>
                <w:sz w:val="24"/>
                <w:szCs w:val="24"/>
              </w:rPr>
            </w:r>
            <w:r w:rsidRPr="00F10A6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10A6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8BCA5E" w14:textId="708B21C8" w:rsidR="00F10A61" w:rsidRPr="00F10A61" w:rsidRDefault="0030229F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7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</w:t>
            </w:r>
            <w:r w:rsidR="008A4749" w:rsidRPr="008A47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8A47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36</w:t>
            </w:r>
            <w:r w:rsidR="008A4749" w:rsidRPr="008A47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</w:tr>
      <w:tr w:rsidR="00F10A61" w:rsidRPr="00F10A61" w14:paraId="61E61059" w14:textId="77777777" w:rsidTr="001A6EF2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2E8D0E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10A61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F10A61" w:rsidRPr="00F10A61" w14:paraId="6E575738" w14:textId="77777777" w:rsidTr="001A6EF2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0E245C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0A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ynthesis</w:t>
            </w:r>
            <w:r w:rsidRPr="00F10A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95CB32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0A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A0F49D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0A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D4EE65" w14:textId="69E2E790" w:rsidR="00F10A61" w:rsidRPr="00F10A61" w:rsidRDefault="00F10A61" w:rsidP="001A6EF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CA7DD7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0A6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A61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F10A61">
              <w:rPr>
                <w:rFonts w:ascii="Times New Roman" w:hAnsi="Times New Roman" w:cs="Times New Roman"/>
                <w:sz w:val="24"/>
                <w:szCs w:val="24"/>
              </w:rPr>
            </w:r>
            <w:r w:rsidRPr="00F10A6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10A6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4AA98C" w14:textId="2267D2BC" w:rsidR="00F10A61" w:rsidRPr="00F10A61" w:rsidRDefault="00A74D27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7-406</w:t>
            </w:r>
          </w:p>
        </w:tc>
      </w:tr>
      <w:tr w:rsidR="00F10A61" w:rsidRPr="00F10A61" w14:paraId="20014CDB" w14:textId="77777777" w:rsidTr="001A6EF2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B9E6D2" w14:textId="77777777" w:rsidR="00F10A61" w:rsidRPr="00F10A61" w:rsidRDefault="00F10A61" w:rsidP="001A6E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D8DA49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0A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3AEDC0" w14:textId="77777777" w:rsidR="00F10A61" w:rsidRPr="00A432C7" w:rsidRDefault="00F10A61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432C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A432C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GB"/>
              </w:rPr>
              <w:t>I</w:t>
            </w:r>
            <w:r w:rsidRPr="00A432C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r w:rsidRPr="00A432C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2</w:t>
            </w:r>
            <w:r w:rsidRPr="00A432C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BFA050" w14:textId="42BFCBD9" w:rsidR="00F10A61" w:rsidRPr="00F10A61" w:rsidRDefault="00F10A61" w:rsidP="001A6EF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75F46E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0A6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A61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F10A61">
              <w:rPr>
                <w:rFonts w:ascii="Times New Roman" w:hAnsi="Times New Roman" w:cs="Times New Roman"/>
                <w:sz w:val="24"/>
                <w:szCs w:val="24"/>
              </w:rPr>
            </w:r>
            <w:r w:rsidRPr="00F10A6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10A6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2EF1DC" w14:textId="0EF3D85B" w:rsidR="00F10A61" w:rsidRPr="00F10A61" w:rsidRDefault="00A74D27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7-406</w:t>
            </w:r>
          </w:p>
        </w:tc>
      </w:tr>
      <w:tr w:rsidR="00F10A61" w:rsidRPr="00F10A61" w14:paraId="7C6A5E84" w14:textId="77777777" w:rsidTr="001A6EF2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EE2F6B" w14:textId="77777777" w:rsidR="00F10A61" w:rsidRPr="00F10A61" w:rsidRDefault="00F10A61" w:rsidP="001A6E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9E0F1D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0A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B68D19" w14:textId="77777777" w:rsidR="00F10A61" w:rsidRPr="00A432C7" w:rsidRDefault="00F10A61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432C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4FCF73" w14:textId="2F3A6A4C" w:rsidR="00F10A61" w:rsidRPr="00F10A61" w:rsidRDefault="00935E8F" w:rsidP="001A6EF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D640AD" w14:textId="78EC80BC" w:rsidR="00F10A61" w:rsidRPr="00F10A61" w:rsidRDefault="00935E8F" w:rsidP="001A6EF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7BF4C8" w14:textId="43CC0B3C" w:rsidR="00F10A61" w:rsidRPr="00CB6C74" w:rsidRDefault="00935E8F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eastAsia="en-GB"/>
              </w:rPr>
            </w:pPr>
            <w:r w:rsidRPr="00935E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ot applicable</w:t>
            </w:r>
            <w:r w:rsidR="00414A9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</w:p>
        </w:tc>
      </w:tr>
      <w:tr w:rsidR="00F10A61" w:rsidRPr="00F10A61" w14:paraId="2B37DF23" w14:textId="77777777" w:rsidTr="001A6EF2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B8E132" w14:textId="77777777" w:rsidR="00F10A61" w:rsidRPr="00F10A61" w:rsidRDefault="00F10A61" w:rsidP="001A6E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A3FCBA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0A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2342EF" w14:textId="77777777" w:rsidR="00F10A61" w:rsidRPr="00A432C7" w:rsidRDefault="00F10A61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432C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CBC316" w14:textId="22422B56" w:rsidR="00F10A61" w:rsidRPr="00F10A61" w:rsidRDefault="00C72235" w:rsidP="001A6EF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07EB00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0A6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A61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F10A61">
              <w:rPr>
                <w:rFonts w:ascii="Times New Roman" w:hAnsi="Times New Roman" w:cs="Times New Roman"/>
                <w:sz w:val="24"/>
                <w:szCs w:val="24"/>
              </w:rPr>
            </w:r>
            <w:r w:rsidRPr="00F10A6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10A6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CF27D4" w14:textId="450A5420" w:rsidR="00F10A61" w:rsidRPr="00F10A61" w:rsidRDefault="00A41C9E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7-406</w:t>
            </w:r>
          </w:p>
        </w:tc>
      </w:tr>
      <w:tr w:rsidR="00F10A61" w:rsidRPr="00F10A61" w14:paraId="62B2279B" w14:textId="77777777" w:rsidTr="001A6EF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780381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0A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10A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2B31C6" w14:textId="77777777" w:rsidR="00F10A61" w:rsidRPr="00A432C7" w:rsidRDefault="00F10A61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432C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213E77" w14:textId="77777777" w:rsidR="00F10A61" w:rsidRPr="00A432C7" w:rsidRDefault="00F10A61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432C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662449" w14:textId="69A5359D" w:rsidR="00F10A61" w:rsidRPr="00F10A61" w:rsidRDefault="00C72235" w:rsidP="001A6EF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8AE22D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0A6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A61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F10A61">
              <w:rPr>
                <w:rFonts w:ascii="Times New Roman" w:hAnsi="Times New Roman" w:cs="Times New Roman"/>
                <w:sz w:val="24"/>
                <w:szCs w:val="24"/>
              </w:rPr>
            </w:r>
            <w:r w:rsidRPr="00F10A6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10A6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13DA80" w14:textId="20B2D026" w:rsidR="00F10A61" w:rsidRPr="00F10A61" w:rsidRDefault="0084685F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68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16-418</w:t>
            </w:r>
          </w:p>
        </w:tc>
      </w:tr>
      <w:tr w:rsidR="00F10A61" w:rsidRPr="00F10A61" w14:paraId="349FFB10" w14:textId="77777777" w:rsidTr="001A6EF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A64D9B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0A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lastRenderedPageBreak/>
              <w:t>Confidence in cumulative evidence</w:t>
            </w:r>
            <w:r w:rsidRPr="00F10A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FC2D84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0A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6B049B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0A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9C9EA1" w14:textId="63DEBA36" w:rsidR="00F10A61" w:rsidRPr="00F10A61" w:rsidRDefault="00C72235" w:rsidP="001A6EF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7E44C1" w14:textId="77777777" w:rsidR="00F10A61" w:rsidRPr="00F10A61" w:rsidRDefault="00F10A61" w:rsidP="001A6EF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0A6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A61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F10A61">
              <w:rPr>
                <w:rFonts w:ascii="Times New Roman" w:hAnsi="Times New Roman" w:cs="Times New Roman"/>
                <w:sz w:val="24"/>
                <w:szCs w:val="24"/>
              </w:rPr>
            </w:r>
            <w:r w:rsidRPr="00F10A6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10A6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386315" w14:textId="468A065C" w:rsidR="00F10A61" w:rsidRDefault="004D2F4A" w:rsidP="00A432C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7-418</w:t>
            </w:r>
          </w:p>
          <w:p w14:paraId="6C2077C7" w14:textId="77777777" w:rsidR="008B7B22" w:rsidRPr="008B7B22" w:rsidRDefault="008B7B22" w:rsidP="008B7B2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3E36190B" w14:textId="77777777" w:rsidR="00F10A61" w:rsidRPr="00F10A61" w:rsidRDefault="00F10A61" w:rsidP="00F10A61"/>
    <w:sectPr w:rsidR="00F10A61" w:rsidRPr="00F10A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1F8"/>
    <w:rsid w:val="00011A27"/>
    <w:rsid w:val="00033126"/>
    <w:rsid w:val="00083DA3"/>
    <w:rsid w:val="000C75B0"/>
    <w:rsid w:val="000D236E"/>
    <w:rsid w:val="000D3B86"/>
    <w:rsid w:val="000D42A7"/>
    <w:rsid w:val="000F4267"/>
    <w:rsid w:val="00120CB5"/>
    <w:rsid w:val="001956D6"/>
    <w:rsid w:val="001D3AD0"/>
    <w:rsid w:val="002510B4"/>
    <w:rsid w:val="002D2572"/>
    <w:rsid w:val="0030229F"/>
    <w:rsid w:val="003C479E"/>
    <w:rsid w:val="00414A99"/>
    <w:rsid w:val="004211F8"/>
    <w:rsid w:val="004246DC"/>
    <w:rsid w:val="00430BDF"/>
    <w:rsid w:val="004325E3"/>
    <w:rsid w:val="004C3DA7"/>
    <w:rsid w:val="004D2F4A"/>
    <w:rsid w:val="0057218C"/>
    <w:rsid w:val="005B51D6"/>
    <w:rsid w:val="005C43E2"/>
    <w:rsid w:val="005D05EF"/>
    <w:rsid w:val="005E7CE4"/>
    <w:rsid w:val="005F2727"/>
    <w:rsid w:val="0065658D"/>
    <w:rsid w:val="006C4B89"/>
    <w:rsid w:val="006E1FF5"/>
    <w:rsid w:val="00703CA7"/>
    <w:rsid w:val="00734804"/>
    <w:rsid w:val="00774FCB"/>
    <w:rsid w:val="007A3B57"/>
    <w:rsid w:val="007A3C0F"/>
    <w:rsid w:val="007A5A37"/>
    <w:rsid w:val="00805EF3"/>
    <w:rsid w:val="008413CD"/>
    <w:rsid w:val="0084685F"/>
    <w:rsid w:val="008A4749"/>
    <w:rsid w:val="008B7B22"/>
    <w:rsid w:val="008F1B16"/>
    <w:rsid w:val="009022E1"/>
    <w:rsid w:val="00917990"/>
    <w:rsid w:val="00935E8F"/>
    <w:rsid w:val="0096074C"/>
    <w:rsid w:val="00964DAC"/>
    <w:rsid w:val="00971EBB"/>
    <w:rsid w:val="00983B93"/>
    <w:rsid w:val="0098763A"/>
    <w:rsid w:val="009D18D9"/>
    <w:rsid w:val="00A23A3F"/>
    <w:rsid w:val="00A41C9E"/>
    <w:rsid w:val="00A432C7"/>
    <w:rsid w:val="00A47C80"/>
    <w:rsid w:val="00A52F68"/>
    <w:rsid w:val="00A65954"/>
    <w:rsid w:val="00A74D27"/>
    <w:rsid w:val="00AD7B9A"/>
    <w:rsid w:val="00B43C97"/>
    <w:rsid w:val="00B54206"/>
    <w:rsid w:val="00B62726"/>
    <w:rsid w:val="00B92B26"/>
    <w:rsid w:val="00C67DE9"/>
    <w:rsid w:val="00C72235"/>
    <w:rsid w:val="00CB4077"/>
    <w:rsid w:val="00CB6C74"/>
    <w:rsid w:val="00CD0569"/>
    <w:rsid w:val="00DA3849"/>
    <w:rsid w:val="00DB74F7"/>
    <w:rsid w:val="00E361D9"/>
    <w:rsid w:val="00E9500F"/>
    <w:rsid w:val="00EB6491"/>
    <w:rsid w:val="00ED375B"/>
    <w:rsid w:val="00F10A61"/>
    <w:rsid w:val="00FE2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E5B581"/>
  <w15:chartTrackingRefBased/>
  <w15:docId w15:val="{DE3A31D8-2567-4C25-B356-3DC05F3EF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211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11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11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11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11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11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11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11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11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11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11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11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11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11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11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11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11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11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11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11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11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11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11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11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11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11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11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11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11F8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F10A61"/>
    <w:rPr>
      <w:b/>
      <w:bCs/>
    </w:rPr>
  </w:style>
  <w:style w:type="character" w:customStyle="1" w:styleId="articlecitationyear">
    <w:name w:val="articlecitation_year"/>
    <w:basedOn w:val="DefaultParagraphFont"/>
    <w:rsid w:val="00F10A61"/>
  </w:style>
  <w:style w:type="character" w:customStyle="1" w:styleId="articlecitationvolume">
    <w:name w:val="articlecitation_volume"/>
    <w:basedOn w:val="DefaultParagraphFont"/>
    <w:rsid w:val="00F10A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1BDA57-B627-4EFC-8881-A520AC0B2C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3</Pages>
  <Words>793</Words>
  <Characters>452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5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m Stander (Psychology)</dc:creator>
  <cp:keywords/>
  <dc:description/>
  <cp:lastModifiedBy>Willem Stander (Psychology)</cp:lastModifiedBy>
  <cp:revision>67</cp:revision>
  <dcterms:created xsi:type="dcterms:W3CDTF">2026-02-19T12:40:00Z</dcterms:created>
  <dcterms:modified xsi:type="dcterms:W3CDTF">2026-06-18T14:13:00Z</dcterms:modified>
</cp:coreProperties>
</file>